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18C1" w:rsidRDefault="005247A4">
      <w:r>
        <w:t>Description of additional supplementary information</w:t>
      </w:r>
    </w:p>
    <w:p w:rsidR="005247A4" w:rsidRDefault="005247A4">
      <w:r>
        <w:t>Title: Supplementary Dataset 1</w:t>
      </w:r>
    </w:p>
    <w:p w:rsidR="005247A4" w:rsidRDefault="005247A4">
      <w:r>
        <w:t xml:space="preserve">Description: </w:t>
      </w:r>
      <w:r w:rsidRPr="005247A4">
        <w:t xml:space="preserve">Detailed proteomic datasets for P. putida and S. </w:t>
      </w:r>
      <w:proofErr w:type="spellStart"/>
      <w:r w:rsidRPr="005247A4">
        <w:t>stellulata</w:t>
      </w:r>
      <w:proofErr w:type="spellEnd"/>
      <w:r w:rsidRPr="005247A4">
        <w:t xml:space="preserve"> after analysis in </w:t>
      </w:r>
      <w:proofErr w:type="spellStart"/>
      <w:r w:rsidRPr="005247A4">
        <w:t>MaxQuant</w:t>
      </w:r>
      <w:proofErr w:type="spellEnd"/>
      <w:r w:rsidRPr="005247A4">
        <w:t xml:space="preserve"> and Perseus.</w:t>
      </w:r>
      <w:bookmarkStart w:id="0" w:name="_GoBack"/>
      <w:bookmarkEnd w:id="0"/>
    </w:p>
    <w:sectPr w:rsidR="005247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47A4"/>
    <w:rsid w:val="004318C1"/>
    <w:rsid w:val="00524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1B62F"/>
  <w15:chartTrackingRefBased/>
  <w15:docId w15:val="{E28C99EF-0099-41DD-ACB8-DF993169E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6-30T12:46:00Z</dcterms:created>
  <dcterms:modified xsi:type="dcterms:W3CDTF">2021-06-30T12:47:00Z</dcterms:modified>
</cp:coreProperties>
</file>